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8E487A" w14:textId="7AF9D1AD" w:rsidR="00D84EC8" w:rsidRDefault="000D41B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Appendix B: </w:t>
      </w:r>
      <w:r w:rsidR="00D84EC8">
        <w:rPr>
          <w:rFonts w:ascii="Times New Roman" w:hAnsi="Times New Roman" w:cs="Times New Roman"/>
        </w:rPr>
        <w:t>Point-biserial correlation</w:t>
      </w:r>
    </w:p>
    <w:p w14:paraId="617F29B7" w14:textId="77777777" w:rsidR="00D84EC8" w:rsidRDefault="00D84EC8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D84EC8" w14:paraId="6BAA1278" w14:textId="77777777" w:rsidTr="00D84EC8">
        <w:tc>
          <w:tcPr>
            <w:tcW w:w="3005" w:type="dxa"/>
          </w:tcPr>
          <w:p w14:paraId="66703090" w14:textId="77777777" w:rsidR="00D84EC8" w:rsidRDefault="00D84E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05" w:type="dxa"/>
          </w:tcPr>
          <w:p w14:paraId="7903F168" w14:textId="77777777" w:rsidR="00D84EC8" w:rsidRDefault="00D84E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utlier included</w:t>
            </w:r>
          </w:p>
        </w:tc>
        <w:tc>
          <w:tcPr>
            <w:tcW w:w="3006" w:type="dxa"/>
          </w:tcPr>
          <w:p w14:paraId="27510E9B" w14:textId="77777777" w:rsidR="00D84EC8" w:rsidRDefault="00D84E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utlier excluded</w:t>
            </w:r>
          </w:p>
        </w:tc>
      </w:tr>
      <w:tr w:rsidR="00693BFD" w14:paraId="54684100" w14:textId="77777777" w:rsidTr="00D84EC8">
        <w:tc>
          <w:tcPr>
            <w:tcW w:w="3005" w:type="dxa"/>
          </w:tcPr>
          <w:p w14:paraId="76936E57" w14:textId="77777777" w:rsidR="00693BFD" w:rsidRDefault="00693B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riving Status, n (%)</w:t>
            </w:r>
          </w:p>
          <w:p w14:paraId="10FCFD6A" w14:textId="77777777" w:rsidR="00693BFD" w:rsidRDefault="00693B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riving</w:t>
            </w:r>
          </w:p>
          <w:p w14:paraId="54927E15" w14:textId="77777777" w:rsidR="00693BFD" w:rsidRDefault="00693B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driving</w:t>
            </w:r>
          </w:p>
        </w:tc>
        <w:tc>
          <w:tcPr>
            <w:tcW w:w="3005" w:type="dxa"/>
          </w:tcPr>
          <w:p w14:paraId="12FBDCC6" w14:textId="77777777" w:rsidR="00693BFD" w:rsidRDefault="00693BFD">
            <w:pPr>
              <w:rPr>
                <w:rFonts w:ascii="Times New Roman" w:hAnsi="Times New Roman" w:cs="Times New Roman"/>
              </w:rPr>
            </w:pPr>
          </w:p>
          <w:p w14:paraId="6351560B" w14:textId="77777777" w:rsidR="00693BFD" w:rsidRDefault="00693B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(81.6)</w:t>
            </w:r>
          </w:p>
          <w:p w14:paraId="425ED417" w14:textId="77777777" w:rsidR="00693BFD" w:rsidRDefault="00693B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18.4)</w:t>
            </w:r>
          </w:p>
        </w:tc>
        <w:tc>
          <w:tcPr>
            <w:tcW w:w="3006" w:type="dxa"/>
          </w:tcPr>
          <w:p w14:paraId="4AFB4601" w14:textId="77777777" w:rsidR="00693BFD" w:rsidRDefault="00693BFD">
            <w:pPr>
              <w:rPr>
                <w:rFonts w:ascii="Times New Roman" w:hAnsi="Times New Roman" w:cs="Times New Roman"/>
              </w:rPr>
            </w:pPr>
          </w:p>
          <w:p w14:paraId="24B9716D" w14:textId="77777777" w:rsidR="00693BFD" w:rsidRDefault="00693B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 (81.1)</w:t>
            </w:r>
          </w:p>
          <w:p w14:paraId="79412D00" w14:textId="77777777" w:rsidR="00693BFD" w:rsidRDefault="00693B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18.9)</w:t>
            </w:r>
          </w:p>
        </w:tc>
      </w:tr>
      <w:tr w:rsidR="00D84EC8" w14:paraId="48F951F7" w14:textId="77777777" w:rsidTr="00D84EC8">
        <w:tc>
          <w:tcPr>
            <w:tcW w:w="3005" w:type="dxa"/>
          </w:tcPr>
          <w:p w14:paraId="3E927B56" w14:textId="77777777" w:rsidR="00D84EC8" w:rsidRDefault="00D84E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int-biserial correlation</w:t>
            </w:r>
          </w:p>
        </w:tc>
        <w:tc>
          <w:tcPr>
            <w:tcW w:w="3005" w:type="dxa"/>
          </w:tcPr>
          <w:p w14:paraId="14926005" w14:textId="77777777" w:rsidR="00D84EC8" w:rsidRDefault="00693BFD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/>
                <w:vertAlign w:val="subscript"/>
              </w:rPr>
              <w:t>pb</w:t>
            </w:r>
            <w:proofErr w:type="spellEnd"/>
            <w:r>
              <w:rPr>
                <w:rFonts w:ascii="Times New Roman" w:hAnsi="Times New Roman" w:cs="Times New Roman"/>
              </w:rPr>
              <w:t>(</w:t>
            </w:r>
            <w:proofErr w:type="gramEnd"/>
            <w:r>
              <w:rPr>
                <w:rFonts w:ascii="Times New Roman" w:hAnsi="Times New Roman" w:cs="Times New Roman"/>
              </w:rPr>
              <w:t xml:space="preserve">36)= </w:t>
            </w:r>
            <w:r w:rsidR="00237583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.620, p&lt;0.001</w:t>
            </w:r>
          </w:p>
        </w:tc>
        <w:tc>
          <w:tcPr>
            <w:tcW w:w="3006" w:type="dxa"/>
          </w:tcPr>
          <w:p w14:paraId="4E7A681F" w14:textId="77777777" w:rsidR="00D84EC8" w:rsidRDefault="00237583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/>
                <w:vertAlign w:val="subscript"/>
              </w:rPr>
              <w:t>pb</w:t>
            </w:r>
            <w:proofErr w:type="spellEnd"/>
            <w:r>
              <w:rPr>
                <w:rFonts w:ascii="Times New Roman" w:hAnsi="Times New Roman" w:cs="Times New Roman"/>
              </w:rPr>
              <w:t>(</w:t>
            </w:r>
            <w:proofErr w:type="gramEnd"/>
            <w:r>
              <w:rPr>
                <w:rFonts w:ascii="Times New Roman" w:hAnsi="Times New Roman" w:cs="Times New Roman"/>
              </w:rPr>
              <w:t>35)= -0.664, p&lt;0.001</w:t>
            </w:r>
          </w:p>
        </w:tc>
      </w:tr>
      <w:tr w:rsidR="00D84EC8" w14:paraId="7182EC89" w14:textId="77777777" w:rsidTr="00D84EC8">
        <w:tc>
          <w:tcPr>
            <w:tcW w:w="3005" w:type="dxa"/>
          </w:tcPr>
          <w:p w14:paraId="1FCA4F5E" w14:textId="77777777" w:rsidR="00D84EC8" w:rsidRDefault="00D84E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fespace, m (SD)</w:t>
            </w:r>
          </w:p>
          <w:p w14:paraId="2F538C6F" w14:textId="77777777" w:rsidR="00D84EC8" w:rsidRDefault="00D84E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riving</w:t>
            </w:r>
          </w:p>
          <w:p w14:paraId="333F5C83" w14:textId="77777777" w:rsidR="00D84EC8" w:rsidRDefault="00D84E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t driving </w:t>
            </w:r>
          </w:p>
        </w:tc>
        <w:tc>
          <w:tcPr>
            <w:tcW w:w="3005" w:type="dxa"/>
          </w:tcPr>
          <w:p w14:paraId="20CCCD6E" w14:textId="77777777" w:rsidR="00D84EC8" w:rsidRDefault="00D84EC8">
            <w:pPr>
              <w:rPr>
                <w:rFonts w:ascii="Times New Roman" w:hAnsi="Times New Roman" w:cs="Times New Roman"/>
              </w:rPr>
            </w:pPr>
          </w:p>
          <w:p w14:paraId="6BF1C582" w14:textId="77777777" w:rsidR="00D84EC8" w:rsidRDefault="00D84E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.39 (17.83)</w:t>
            </w:r>
          </w:p>
          <w:p w14:paraId="3532F02F" w14:textId="77777777" w:rsidR="00D84EC8" w:rsidRDefault="00D84E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.14 (9.75)</w:t>
            </w:r>
          </w:p>
        </w:tc>
        <w:tc>
          <w:tcPr>
            <w:tcW w:w="3006" w:type="dxa"/>
          </w:tcPr>
          <w:p w14:paraId="7E34FA89" w14:textId="77777777" w:rsidR="00D84EC8" w:rsidRDefault="00D84EC8">
            <w:pPr>
              <w:rPr>
                <w:rFonts w:ascii="Times New Roman" w:hAnsi="Times New Roman" w:cs="Times New Roman"/>
              </w:rPr>
            </w:pPr>
          </w:p>
          <w:p w14:paraId="517C5434" w14:textId="77777777" w:rsidR="00693BFD" w:rsidRDefault="00693B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.67 (16.62)</w:t>
            </w:r>
          </w:p>
          <w:p w14:paraId="29B7213D" w14:textId="77777777" w:rsidR="00693BFD" w:rsidRDefault="00693B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.14 (9.75)</w:t>
            </w:r>
          </w:p>
        </w:tc>
      </w:tr>
      <w:tr w:rsidR="00D84EC8" w14:paraId="74F2948F" w14:textId="77777777" w:rsidTr="00D84EC8">
        <w:tc>
          <w:tcPr>
            <w:tcW w:w="3005" w:type="dxa"/>
          </w:tcPr>
          <w:p w14:paraId="46B939A2" w14:textId="77777777" w:rsidR="00D84EC8" w:rsidRDefault="00D84E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sts of Normality – Shapiro-Wilk Test</w:t>
            </w:r>
            <w:r w:rsidR="00693BFD">
              <w:rPr>
                <w:rFonts w:ascii="Times New Roman" w:hAnsi="Times New Roman" w:cs="Times New Roman"/>
              </w:rPr>
              <w:t>:</w:t>
            </w:r>
          </w:p>
          <w:p w14:paraId="4AE4CB0D" w14:textId="77777777" w:rsidR="00693BFD" w:rsidRDefault="00693B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riving</w:t>
            </w:r>
          </w:p>
          <w:p w14:paraId="464E8B56" w14:textId="77777777" w:rsidR="00693BFD" w:rsidRDefault="00693B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driving</w:t>
            </w:r>
          </w:p>
        </w:tc>
        <w:tc>
          <w:tcPr>
            <w:tcW w:w="3005" w:type="dxa"/>
          </w:tcPr>
          <w:p w14:paraId="4E44455F" w14:textId="77777777" w:rsidR="00693BFD" w:rsidRDefault="00693BFD">
            <w:pPr>
              <w:rPr>
                <w:rFonts w:ascii="Times New Roman" w:hAnsi="Times New Roman" w:cs="Times New Roman"/>
              </w:rPr>
            </w:pPr>
          </w:p>
          <w:p w14:paraId="2C263344" w14:textId="77777777" w:rsidR="00693BFD" w:rsidRDefault="00693BFD">
            <w:pPr>
              <w:rPr>
                <w:rFonts w:ascii="Times New Roman" w:hAnsi="Times New Roman" w:cs="Times New Roman"/>
              </w:rPr>
            </w:pPr>
          </w:p>
          <w:p w14:paraId="508984CE" w14:textId="77777777" w:rsidR="00D84EC8" w:rsidRDefault="00D84E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= 0.185</w:t>
            </w:r>
          </w:p>
          <w:p w14:paraId="46B8A927" w14:textId="77777777" w:rsidR="00D84EC8" w:rsidRDefault="00D84E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= 0.956</w:t>
            </w:r>
          </w:p>
        </w:tc>
        <w:tc>
          <w:tcPr>
            <w:tcW w:w="3006" w:type="dxa"/>
          </w:tcPr>
          <w:p w14:paraId="353E2099" w14:textId="77777777" w:rsidR="00D84EC8" w:rsidRDefault="00D84EC8">
            <w:pPr>
              <w:rPr>
                <w:rFonts w:ascii="Times New Roman" w:hAnsi="Times New Roman" w:cs="Times New Roman"/>
              </w:rPr>
            </w:pPr>
          </w:p>
          <w:p w14:paraId="2B7568D9" w14:textId="77777777" w:rsidR="00693BFD" w:rsidRDefault="00693BFD">
            <w:pPr>
              <w:rPr>
                <w:rFonts w:ascii="Times New Roman" w:hAnsi="Times New Roman" w:cs="Times New Roman"/>
              </w:rPr>
            </w:pPr>
          </w:p>
          <w:p w14:paraId="52440973" w14:textId="77777777" w:rsidR="00693BFD" w:rsidRDefault="00693B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= 0.167</w:t>
            </w:r>
          </w:p>
          <w:p w14:paraId="172B5899" w14:textId="77777777" w:rsidR="00693BFD" w:rsidRDefault="00693B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= 0.956</w:t>
            </w:r>
          </w:p>
        </w:tc>
      </w:tr>
      <w:tr w:rsidR="00D84EC8" w14:paraId="1632A697" w14:textId="77777777" w:rsidTr="00D84EC8">
        <w:tc>
          <w:tcPr>
            <w:tcW w:w="3005" w:type="dxa"/>
          </w:tcPr>
          <w:p w14:paraId="193A2DE2" w14:textId="77777777" w:rsidR="00D84EC8" w:rsidRDefault="00D84E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st of Homogeneity of Variance – Levene Statistic</w:t>
            </w:r>
          </w:p>
        </w:tc>
        <w:tc>
          <w:tcPr>
            <w:tcW w:w="3005" w:type="dxa"/>
          </w:tcPr>
          <w:p w14:paraId="67FEFB5C" w14:textId="77777777" w:rsidR="00D84EC8" w:rsidRDefault="00693B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 </w:t>
            </w:r>
            <w:r w:rsidR="00D84EC8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D84EC8">
              <w:rPr>
                <w:rFonts w:ascii="Times New Roman" w:hAnsi="Times New Roman" w:cs="Times New Roman"/>
              </w:rPr>
              <w:t>0.82</w:t>
            </w:r>
            <w:r w:rsidR="0023758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006" w:type="dxa"/>
          </w:tcPr>
          <w:p w14:paraId="3BFDE478" w14:textId="77777777" w:rsidR="00D84EC8" w:rsidRDefault="00693B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= 0.09</w:t>
            </w:r>
            <w:r w:rsidR="00237583">
              <w:rPr>
                <w:rFonts w:ascii="Times New Roman" w:hAnsi="Times New Roman" w:cs="Times New Roman"/>
              </w:rPr>
              <w:t>9</w:t>
            </w:r>
          </w:p>
        </w:tc>
      </w:tr>
      <w:tr w:rsidR="00D84EC8" w14:paraId="735C534B" w14:textId="77777777" w:rsidTr="00D84EC8">
        <w:tc>
          <w:tcPr>
            <w:tcW w:w="3005" w:type="dxa"/>
          </w:tcPr>
          <w:p w14:paraId="302D9DE9" w14:textId="77777777" w:rsidR="00D84EC8" w:rsidRDefault="00D84E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gnitude of relationship (Cohen, 1988)</w:t>
            </w:r>
          </w:p>
        </w:tc>
        <w:tc>
          <w:tcPr>
            <w:tcW w:w="3005" w:type="dxa"/>
          </w:tcPr>
          <w:p w14:paraId="610FD02E" w14:textId="77777777" w:rsidR="00D84EC8" w:rsidRDefault="00693B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ong (</w:t>
            </w:r>
            <w:proofErr w:type="spellStart"/>
            <w:r>
              <w:rPr>
                <w:rFonts w:ascii="Times New Roman" w:hAnsi="Times New Roman" w:cs="Times New Roman"/>
              </w:rPr>
              <w:t>ie</w:t>
            </w:r>
            <w:proofErr w:type="spellEnd"/>
            <w:r>
              <w:rPr>
                <w:rFonts w:ascii="Times New Roman" w:hAnsi="Times New Roman" w:cs="Times New Roman"/>
              </w:rPr>
              <w:t xml:space="preserve"> r&gt;0.5)</w:t>
            </w:r>
          </w:p>
        </w:tc>
        <w:tc>
          <w:tcPr>
            <w:tcW w:w="3006" w:type="dxa"/>
          </w:tcPr>
          <w:p w14:paraId="36B25B10" w14:textId="77777777" w:rsidR="00D84EC8" w:rsidRDefault="002375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ong (</w:t>
            </w:r>
            <w:proofErr w:type="spellStart"/>
            <w:r>
              <w:rPr>
                <w:rFonts w:ascii="Times New Roman" w:hAnsi="Times New Roman" w:cs="Times New Roman"/>
              </w:rPr>
              <w:t>ie</w:t>
            </w:r>
            <w:proofErr w:type="spellEnd"/>
            <w:r>
              <w:rPr>
                <w:rFonts w:ascii="Times New Roman" w:hAnsi="Times New Roman" w:cs="Times New Roman"/>
              </w:rPr>
              <w:t xml:space="preserve"> r&gt;0.5)</w:t>
            </w:r>
          </w:p>
        </w:tc>
      </w:tr>
      <w:tr w:rsidR="00693BFD" w14:paraId="5DA9DEEA" w14:textId="77777777" w:rsidTr="00D84EC8">
        <w:tc>
          <w:tcPr>
            <w:tcW w:w="3005" w:type="dxa"/>
          </w:tcPr>
          <w:p w14:paraId="37F46653" w14:textId="77777777" w:rsidR="00693BFD" w:rsidRDefault="00693B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efficient of determination (</w:t>
            </w:r>
            <w:proofErr w:type="spellStart"/>
            <w:r>
              <w:rPr>
                <w:rFonts w:ascii="Times New Roman" w:hAnsi="Times New Roman" w:cs="Times New Roman"/>
              </w:rPr>
              <w:t>Sheskin</w:t>
            </w:r>
            <w:proofErr w:type="spellEnd"/>
            <w:r>
              <w:rPr>
                <w:rFonts w:ascii="Times New Roman" w:hAnsi="Times New Roman" w:cs="Times New Roman"/>
              </w:rPr>
              <w:t>, 2011)</w:t>
            </w:r>
          </w:p>
        </w:tc>
        <w:tc>
          <w:tcPr>
            <w:tcW w:w="3005" w:type="dxa"/>
          </w:tcPr>
          <w:p w14:paraId="36063E38" w14:textId="77777777" w:rsidR="00693BFD" w:rsidRDefault="00693B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/>
                <w:vertAlign w:val="subscript"/>
              </w:rPr>
              <w:t>pb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>(36) = 38.44%</w:t>
            </w:r>
          </w:p>
        </w:tc>
        <w:tc>
          <w:tcPr>
            <w:tcW w:w="3006" w:type="dxa"/>
          </w:tcPr>
          <w:p w14:paraId="288DA96F" w14:textId="77777777" w:rsidR="00693BFD" w:rsidRDefault="002375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/>
                <w:vertAlign w:val="subscript"/>
              </w:rPr>
              <w:t>pb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>(36) = 44.08%</w:t>
            </w:r>
          </w:p>
        </w:tc>
      </w:tr>
    </w:tbl>
    <w:p w14:paraId="58D99DCF" w14:textId="77777777" w:rsidR="00D84EC8" w:rsidRDefault="00D84EC8">
      <w:pPr>
        <w:rPr>
          <w:rFonts w:ascii="Times New Roman" w:hAnsi="Times New Roman" w:cs="Times New Roman"/>
        </w:rPr>
      </w:pPr>
    </w:p>
    <w:p w14:paraId="2F87F022" w14:textId="77777777" w:rsidR="00D84EC8" w:rsidRDefault="00D84EC8">
      <w:pPr>
        <w:rPr>
          <w:rFonts w:ascii="Times New Roman" w:hAnsi="Times New Roman" w:cs="Times New Roman"/>
        </w:rPr>
      </w:pPr>
    </w:p>
    <w:p w14:paraId="0D140B57" w14:textId="77777777" w:rsidR="00D84EC8" w:rsidRPr="00D84EC8" w:rsidRDefault="00D84EC8">
      <w:pPr>
        <w:rPr>
          <w:rFonts w:ascii="Times New Roman" w:hAnsi="Times New Roman" w:cs="Times New Roman"/>
        </w:rPr>
      </w:pPr>
    </w:p>
    <w:sectPr w:rsidR="00D84EC8" w:rsidRPr="00D84EC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7620"/>
    <w:rsid w:val="0002283C"/>
    <w:rsid w:val="00063229"/>
    <w:rsid w:val="0006645A"/>
    <w:rsid w:val="00067CBC"/>
    <w:rsid w:val="00081F22"/>
    <w:rsid w:val="00085E51"/>
    <w:rsid w:val="000862FB"/>
    <w:rsid w:val="000C76D5"/>
    <w:rsid w:val="000D41B3"/>
    <w:rsid w:val="0013697E"/>
    <w:rsid w:val="00140CF3"/>
    <w:rsid w:val="0014603D"/>
    <w:rsid w:val="00162042"/>
    <w:rsid w:val="001669CB"/>
    <w:rsid w:val="0017032A"/>
    <w:rsid w:val="001A7708"/>
    <w:rsid w:val="001E02ED"/>
    <w:rsid w:val="001F0159"/>
    <w:rsid w:val="001F01D0"/>
    <w:rsid w:val="001F3D9F"/>
    <w:rsid w:val="00215072"/>
    <w:rsid w:val="00220AC7"/>
    <w:rsid w:val="0023176C"/>
    <w:rsid w:val="002371F8"/>
    <w:rsid w:val="00237583"/>
    <w:rsid w:val="002728E5"/>
    <w:rsid w:val="002B1CEF"/>
    <w:rsid w:val="002C7B67"/>
    <w:rsid w:val="002D5224"/>
    <w:rsid w:val="002D6C88"/>
    <w:rsid w:val="002E497A"/>
    <w:rsid w:val="003602F8"/>
    <w:rsid w:val="00387EF1"/>
    <w:rsid w:val="003A4EB9"/>
    <w:rsid w:val="003C3A6F"/>
    <w:rsid w:val="003D36D5"/>
    <w:rsid w:val="003E1D0F"/>
    <w:rsid w:val="003E4F1D"/>
    <w:rsid w:val="003F54EB"/>
    <w:rsid w:val="004037DE"/>
    <w:rsid w:val="00424F8B"/>
    <w:rsid w:val="004770FC"/>
    <w:rsid w:val="00483474"/>
    <w:rsid w:val="00497DA9"/>
    <w:rsid w:val="004D180D"/>
    <w:rsid w:val="00573405"/>
    <w:rsid w:val="00587620"/>
    <w:rsid w:val="005A4102"/>
    <w:rsid w:val="005C09D3"/>
    <w:rsid w:val="005E6DC1"/>
    <w:rsid w:val="006013E2"/>
    <w:rsid w:val="006403F4"/>
    <w:rsid w:val="00676523"/>
    <w:rsid w:val="00680AD8"/>
    <w:rsid w:val="00693BFD"/>
    <w:rsid w:val="006B084B"/>
    <w:rsid w:val="006C1223"/>
    <w:rsid w:val="006C796B"/>
    <w:rsid w:val="006F77A1"/>
    <w:rsid w:val="00703E5A"/>
    <w:rsid w:val="00782AD7"/>
    <w:rsid w:val="00797D86"/>
    <w:rsid w:val="007D3A3D"/>
    <w:rsid w:val="00807D1E"/>
    <w:rsid w:val="00822037"/>
    <w:rsid w:val="00850DB5"/>
    <w:rsid w:val="008648B5"/>
    <w:rsid w:val="008672BB"/>
    <w:rsid w:val="008719EE"/>
    <w:rsid w:val="00883A68"/>
    <w:rsid w:val="008C3B09"/>
    <w:rsid w:val="008D3362"/>
    <w:rsid w:val="008D55D3"/>
    <w:rsid w:val="00904B8C"/>
    <w:rsid w:val="009574AA"/>
    <w:rsid w:val="0097585D"/>
    <w:rsid w:val="009B782D"/>
    <w:rsid w:val="009C3C2A"/>
    <w:rsid w:val="009C4671"/>
    <w:rsid w:val="009C7246"/>
    <w:rsid w:val="00A0666D"/>
    <w:rsid w:val="00A21F5F"/>
    <w:rsid w:val="00A72269"/>
    <w:rsid w:val="00AB520E"/>
    <w:rsid w:val="00AC3ACA"/>
    <w:rsid w:val="00AC6CA8"/>
    <w:rsid w:val="00AD12EA"/>
    <w:rsid w:val="00AE3110"/>
    <w:rsid w:val="00B01042"/>
    <w:rsid w:val="00B231B2"/>
    <w:rsid w:val="00B52E91"/>
    <w:rsid w:val="00B61595"/>
    <w:rsid w:val="00B870B0"/>
    <w:rsid w:val="00BE7884"/>
    <w:rsid w:val="00C01AD9"/>
    <w:rsid w:val="00C17290"/>
    <w:rsid w:val="00C55B91"/>
    <w:rsid w:val="00C8147D"/>
    <w:rsid w:val="00CB14A9"/>
    <w:rsid w:val="00CB33A1"/>
    <w:rsid w:val="00CF6061"/>
    <w:rsid w:val="00D00F50"/>
    <w:rsid w:val="00D3723E"/>
    <w:rsid w:val="00D37C4C"/>
    <w:rsid w:val="00D4094F"/>
    <w:rsid w:val="00D5737B"/>
    <w:rsid w:val="00D763A6"/>
    <w:rsid w:val="00D8138E"/>
    <w:rsid w:val="00D84EC8"/>
    <w:rsid w:val="00DC644F"/>
    <w:rsid w:val="00DE3764"/>
    <w:rsid w:val="00E11155"/>
    <w:rsid w:val="00E567AD"/>
    <w:rsid w:val="00EC1094"/>
    <w:rsid w:val="00EC5DE3"/>
    <w:rsid w:val="00F2582E"/>
    <w:rsid w:val="00F50D11"/>
    <w:rsid w:val="00F558C7"/>
    <w:rsid w:val="00F82427"/>
    <w:rsid w:val="00FE37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1E3FEF"/>
  <w15:chartTrackingRefBased/>
  <w15:docId w15:val="{6BF2D9F0-62BB-CE46-A342-3E80ACA073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84E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adaa4be3-f650-4692-881a-64ae220cbceb}" enabled="1" method="Privileged" siteId="{5a7cc8ab-a4dc-4f9b-bf60-66714049ad62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2</Words>
  <Characters>58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Bassingthwaighte</dc:creator>
  <cp:keywords/>
  <dc:description/>
  <cp:lastModifiedBy>Louise Bassingthwaighte</cp:lastModifiedBy>
  <cp:revision>2</cp:revision>
  <dcterms:created xsi:type="dcterms:W3CDTF">2025-02-10T03:53:00Z</dcterms:created>
  <dcterms:modified xsi:type="dcterms:W3CDTF">2025-02-10T03:53:00Z</dcterms:modified>
</cp:coreProperties>
</file>